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3</w:t>
      </w:r>
      <w:r>
        <w:rPr/>
        <w:t>: Quality Index Scores. A table showing the individual quality index scores for each included article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410"/>
        <w:gridCol w:w="410"/>
        <w:gridCol w:w="410"/>
        <w:gridCol w:w="411"/>
        <w:gridCol w:w="411"/>
        <w:gridCol w:w="411"/>
        <w:gridCol w:w="411"/>
        <w:gridCol w:w="411"/>
        <w:gridCol w:w="411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72"/>
      </w:tblGrid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uthor</w:t>
            </w:r>
          </w:p>
        </w:tc>
        <w:tc>
          <w:tcPr>
            <w:tcW w:w="1237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estion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2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4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5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6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7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4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7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meida 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asford 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mbron 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tro-Mendez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auno 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arsen 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9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ttila 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lgrom 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hwellnus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8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habat 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oms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5:09:00Z</dcterms:created>
  <dc:creator>ats993</dc:creator>
  <dc:description/>
  <cp:keywords/>
  <dc:language>en-US</dc:language>
  <cp:lastModifiedBy>ats993</cp:lastModifiedBy>
  <dcterms:modified xsi:type="dcterms:W3CDTF">2013-09-17T05:09:00Z</dcterms:modified>
  <cp:revision>1</cp:revision>
  <dc:subject/>
  <dc:title>Additional File 3: Quality Index Scores</dc:title>
</cp:coreProperties>
</file>